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1-06T00:00:00Z">
              <w:dateFormat w:val="M/d/yyyy"/>
              <w:lid w:val="en-US"/>
              <w:storeMappedDataAs w:val="dateTime"/>
              <w:calendar w:val="gregorian"/>
            </w:date>
          </w:sdtPr>
          <w:sdtContent>
            <w:tc>
              <w:tcPr>
                <w:tcW w:w="7920" w:type="dxa"/>
                <w:tcBorders>
                  <w:bottom w:val="single" w:sz="4" w:space="0" w:color="auto"/>
                </w:tcBorders>
              </w:tcPr>
              <w:p w14:paraId="72891EAB" w14:textId="1601E4F3" w:rsidR="00B92965" w:rsidRDefault="00F56860" w:rsidP="00B92965">
                <w:r>
                  <w:t>1/6/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E6F9680" w:rsidR="00B92965" w:rsidRDefault="00F56860" w:rsidP="00B92965">
                <w:r>
                  <w:t xml:space="preserve">Katie J </w:t>
                </w:r>
                <w:proofErr w:type="spellStart"/>
                <w:r>
                  <w:t>Doores</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858A62" w:rsidR="00B92965" w:rsidRDefault="00DF2EED" w:rsidP="00B92965">
                <w:r w:rsidRPr="00E82C60">
                  <w:rPr>
                    <w:rFonts w:ascii="Calibri" w:eastAsia="Calibri" w:hAnsi="Calibri" w:cs="Calibri"/>
                    <w:b/>
                    <w:sz w:val="24"/>
                    <w:szCs w:val="24"/>
                    <w:lang w:val="en" w:eastAsia="zh-CN"/>
                  </w:rPr>
                  <w:t>Trends in SARS-CoV-2 Infection and Vaccine Antibody Prevalence in a Multi-Ethnic Inner-City Antenatal Population: a Cross-Sectional Surveilla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2CC3C52" w:rsidR="00B92965" w:rsidRDefault="00821BF8" w:rsidP="00B92965">
                <w:r w:rsidRPr="00821BF8">
                  <w:t>BJOG-22-144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927D85D" w:rsidR="00F52A77" w:rsidRDefault="00F568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A1E51DE" w:rsidR="00F52A77" w:rsidRDefault="00F5686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8E68E4C" w:rsidR="00F52A77" w:rsidRDefault="00F56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14B1030" w:rsidR="00F52A77" w:rsidRDefault="00F56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8EA784D" w:rsidR="00F52A77" w:rsidRDefault="00F56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E3E3D40" w:rsidR="00F52A77" w:rsidRDefault="00F56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7861492" w:rsidR="00F52A77" w:rsidRDefault="00F56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EBFC14D" w:rsidR="00AC2BE6" w:rsidRDefault="00F56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CBCFF1E" w:rsidR="00F52A77" w:rsidRDefault="00F56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36C0FA1" w:rsidR="00F52A77" w:rsidRDefault="00F56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2403734" w:rsidR="00F52A77" w:rsidRDefault="00F56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D4708EE" w:rsidR="00F52A77" w:rsidRDefault="00F56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0495C82" w:rsidR="00F52A77" w:rsidRDefault="00F568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F756E70" w:rsidR="00F52A77" w:rsidRDefault="00F56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F38E4" w14:textId="77777777" w:rsidR="00D02D65" w:rsidRDefault="00D02D65" w:rsidP="00E23042">
      <w:r>
        <w:separator/>
      </w:r>
    </w:p>
  </w:endnote>
  <w:endnote w:type="continuationSeparator" w:id="0">
    <w:p w14:paraId="4BB9B44C" w14:textId="77777777" w:rsidR="00D02D65" w:rsidRDefault="00D02D6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8E69F" w14:textId="77777777" w:rsidR="00D02D65" w:rsidRDefault="00D02D65" w:rsidP="00E23042">
      <w:r>
        <w:separator/>
      </w:r>
    </w:p>
  </w:footnote>
  <w:footnote w:type="continuationSeparator" w:id="0">
    <w:p w14:paraId="13E37E1E" w14:textId="77777777" w:rsidR="00D02D65" w:rsidRDefault="00D02D6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496B"/>
    <w:rsid w:val="00690CF1"/>
    <w:rsid w:val="006915AC"/>
    <w:rsid w:val="0071164C"/>
    <w:rsid w:val="00764868"/>
    <w:rsid w:val="007D512D"/>
    <w:rsid w:val="007F4BDD"/>
    <w:rsid w:val="008014E5"/>
    <w:rsid w:val="00821BF8"/>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95AD4"/>
    <w:rsid w:val="00CA1C80"/>
    <w:rsid w:val="00CC11F2"/>
    <w:rsid w:val="00CC2537"/>
    <w:rsid w:val="00D01AAF"/>
    <w:rsid w:val="00D02D65"/>
    <w:rsid w:val="00D14113"/>
    <w:rsid w:val="00D3556A"/>
    <w:rsid w:val="00D41E83"/>
    <w:rsid w:val="00D80992"/>
    <w:rsid w:val="00D85D9F"/>
    <w:rsid w:val="00D92738"/>
    <w:rsid w:val="00D92F6D"/>
    <w:rsid w:val="00DD6C01"/>
    <w:rsid w:val="00DE242F"/>
    <w:rsid w:val="00DF2EED"/>
    <w:rsid w:val="00E14972"/>
    <w:rsid w:val="00E23042"/>
    <w:rsid w:val="00E45CDF"/>
    <w:rsid w:val="00E5771E"/>
    <w:rsid w:val="00E81545"/>
    <w:rsid w:val="00E85EA7"/>
    <w:rsid w:val="00EA256F"/>
    <w:rsid w:val="00EA6B39"/>
    <w:rsid w:val="00EF61AD"/>
    <w:rsid w:val="00F020A6"/>
    <w:rsid w:val="00F17BB1"/>
    <w:rsid w:val="00F21D2D"/>
    <w:rsid w:val="00F52A77"/>
    <w:rsid w:val="00F5686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589B"/>
    <w:rsid w:val="00452BDF"/>
    <w:rsid w:val="004664D4"/>
    <w:rsid w:val="005F78D4"/>
    <w:rsid w:val="00617E1A"/>
    <w:rsid w:val="006713E6"/>
    <w:rsid w:val="007537EB"/>
    <w:rsid w:val="008170F2"/>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reeva, Daria</cp:lastModifiedBy>
  <cp:revision>3</cp:revision>
  <dcterms:created xsi:type="dcterms:W3CDTF">2023-01-06T13:45:00Z</dcterms:created>
  <dcterms:modified xsi:type="dcterms:W3CDTF">2023-01-14T22:03:00Z</dcterms:modified>
</cp:coreProperties>
</file>